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9AD6E" w14:textId="30AB4F94" w:rsidR="001A0720" w:rsidRPr="00AF4C9F" w:rsidRDefault="001A0720" w:rsidP="001A0720">
      <w:pPr>
        <w:spacing w:before="0"/>
        <w:jc w:val="both"/>
        <w:textAlignment w:val="baseline"/>
        <w:rPr>
          <w:rFonts w:eastAsia="Times New Roman" w:cs="Times New Roman"/>
          <w:b/>
          <w:bCs/>
          <w:szCs w:val="24"/>
          <w:lang w:val="en-GB" w:eastAsia="es-ES"/>
        </w:rPr>
      </w:pPr>
      <w:bookmarkStart w:id="0" w:name="_Hlk92877367"/>
      <w:r w:rsidRPr="00147585">
        <w:rPr>
          <w:rFonts w:eastAsia="Times New Roman" w:cs="Times New Roman"/>
          <w:b/>
          <w:bCs/>
          <w:szCs w:val="24"/>
          <w:lang w:val="en-GB" w:eastAsia="es-ES"/>
        </w:rPr>
        <w:t xml:space="preserve">Appendix </w:t>
      </w:r>
      <w:r w:rsidR="00147585" w:rsidRPr="00147585">
        <w:rPr>
          <w:rFonts w:eastAsia="Times New Roman" w:cs="Times New Roman"/>
          <w:b/>
          <w:bCs/>
          <w:szCs w:val="24"/>
          <w:lang w:val="en-GB" w:eastAsia="es-ES"/>
        </w:rPr>
        <w:t>1</w:t>
      </w:r>
      <w:r w:rsidRPr="00147585">
        <w:rPr>
          <w:rFonts w:eastAsia="Times New Roman" w:cs="Times New Roman"/>
          <w:b/>
          <w:bCs/>
          <w:szCs w:val="24"/>
          <w:lang w:val="en-GB" w:eastAsia="es-ES"/>
        </w:rPr>
        <w:t>. Class observation protocol for evaluating a learning activity</w:t>
      </w:r>
    </w:p>
    <w:tbl>
      <w:tblPr>
        <w:tblStyle w:val="Tablaconcuadrcula2"/>
        <w:tblW w:w="9209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ook w:val="04A0" w:firstRow="1" w:lastRow="0" w:firstColumn="1" w:lastColumn="0" w:noHBand="0" w:noVBand="1"/>
      </w:tblPr>
      <w:tblGrid>
        <w:gridCol w:w="1555"/>
        <w:gridCol w:w="3402"/>
        <w:gridCol w:w="1984"/>
        <w:gridCol w:w="2268"/>
      </w:tblGrid>
      <w:tr w:rsidR="001A0720" w:rsidRPr="00AF4C9F" w14:paraId="0E290210" w14:textId="77777777" w:rsidTr="00F111BC">
        <w:tc>
          <w:tcPr>
            <w:tcW w:w="1555" w:type="dxa"/>
          </w:tcPr>
          <w:p w14:paraId="557F04D7" w14:textId="77777777" w:rsidR="001A0720" w:rsidRPr="00AF4C9F" w:rsidRDefault="001A0720" w:rsidP="00F111BC">
            <w:pPr>
              <w:spacing w:before="0" w:after="12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Institution</w:t>
            </w:r>
          </w:p>
        </w:tc>
        <w:tc>
          <w:tcPr>
            <w:tcW w:w="7654" w:type="dxa"/>
            <w:gridSpan w:val="3"/>
          </w:tcPr>
          <w:p w14:paraId="04E98892" w14:textId="77777777" w:rsidR="001A0720" w:rsidRPr="00AF4C9F" w:rsidRDefault="001A0720" w:rsidP="00F111BC">
            <w:pPr>
              <w:spacing w:before="0" w:after="12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671C792E" w14:textId="77777777" w:rsidTr="00F111BC">
        <w:tc>
          <w:tcPr>
            <w:tcW w:w="1555" w:type="dxa"/>
          </w:tcPr>
          <w:p w14:paraId="5640DC0E" w14:textId="77777777" w:rsidR="001A0720" w:rsidRPr="00AF4C9F" w:rsidRDefault="001A0720" w:rsidP="00F111BC">
            <w:pPr>
              <w:spacing w:before="0" w:after="12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School subject</w:t>
            </w:r>
          </w:p>
        </w:tc>
        <w:tc>
          <w:tcPr>
            <w:tcW w:w="7654" w:type="dxa"/>
            <w:gridSpan w:val="3"/>
          </w:tcPr>
          <w:p w14:paraId="1146E06D" w14:textId="77777777" w:rsidR="001A0720" w:rsidRPr="00AF4C9F" w:rsidRDefault="001A0720" w:rsidP="00F111BC">
            <w:pPr>
              <w:spacing w:before="0" w:after="12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3B9F607B" w14:textId="77777777" w:rsidTr="00F111BC">
        <w:tc>
          <w:tcPr>
            <w:tcW w:w="1555" w:type="dxa"/>
          </w:tcPr>
          <w:p w14:paraId="4A61D3C5" w14:textId="77777777" w:rsidR="001A0720" w:rsidRPr="00AF4C9F" w:rsidRDefault="001A0720" w:rsidP="00F111BC">
            <w:pPr>
              <w:spacing w:before="0" w:after="12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School Year</w:t>
            </w:r>
          </w:p>
        </w:tc>
        <w:tc>
          <w:tcPr>
            <w:tcW w:w="3402" w:type="dxa"/>
          </w:tcPr>
          <w:p w14:paraId="26060249" w14:textId="77777777" w:rsidR="001A0720" w:rsidRPr="00AF4C9F" w:rsidRDefault="001A0720" w:rsidP="00F111BC">
            <w:pPr>
              <w:spacing w:before="0" w:after="12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1984" w:type="dxa"/>
          </w:tcPr>
          <w:p w14:paraId="4F927C91" w14:textId="77777777" w:rsidR="001A0720" w:rsidRPr="00AF4C9F" w:rsidRDefault="001A0720" w:rsidP="00F111BC">
            <w:pPr>
              <w:spacing w:before="0" w:after="12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Class</w:t>
            </w:r>
          </w:p>
        </w:tc>
        <w:tc>
          <w:tcPr>
            <w:tcW w:w="2268" w:type="dxa"/>
          </w:tcPr>
          <w:p w14:paraId="41C19C8B" w14:textId="77777777" w:rsidR="001A0720" w:rsidRPr="00AF4C9F" w:rsidRDefault="001A0720" w:rsidP="00F111BC">
            <w:pPr>
              <w:spacing w:before="0" w:after="12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71B596D7" w14:textId="77777777" w:rsidTr="00F111BC">
        <w:tc>
          <w:tcPr>
            <w:tcW w:w="1555" w:type="dxa"/>
          </w:tcPr>
          <w:p w14:paraId="6C451C4F" w14:textId="77777777" w:rsidR="001A0720" w:rsidRPr="00AF4C9F" w:rsidRDefault="001A0720" w:rsidP="00F111BC">
            <w:pPr>
              <w:spacing w:before="0" w:after="12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Teacher</w:t>
            </w:r>
          </w:p>
        </w:tc>
        <w:tc>
          <w:tcPr>
            <w:tcW w:w="3402" w:type="dxa"/>
          </w:tcPr>
          <w:p w14:paraId="325BE36F" w14:textId="77777777" w:rsidR="001A0720" w:rsidRPr="00AF4C9F" w:rsidRDefault="001A0720" w:rsidP="00F111BC">
            <w:pPr>
              <w:spacing w:before="0" w:after="12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1984" w:type="dxa"/>
          </w:tcPr>
          <w:p w14:paraId="0A30DFFC" w14:textId="77777777" w:rsidR="001A0720" w:rsidRPr="00AF4C9F" w:rsidRDefault="001A0720" w:rsidP="00F111BC">
            <w:pPr>
              <w:spacing w:before="0" w:after="12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Pre-service teacher</w:t>
            </w:r>
          </w:p>
        </w:tc>
        <w:tc>
          <w:tcPr>
            <w:tcW w:w="2268" w:type="dxa"/>
          </w:tcPr>
          <w:p w14:paraId="100D850A" w14:textId="77777777" w:rsidR="001A0720" w:rsidRPr="00AF4C9F" w:rsidRDefault="001A0720" w:rsidP="00F111BC">
            <w:pPr>
              <w:spacing w:before="0" w:after="12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</w:tbl>
    <w:tbl>
      <w:tblPr>
        <w:tblW w:w="8779" w:type="dxa"/>
        <w:tblLayout w:type="fixed"/>
        <w:tblLook w:val="0600" w:firstRow="0" w:lastRow="0" w:firstColumn="0" w:lastColumn="0" w:noHBand="1" w:noVBand="1"/>
      </w:tblPr>
      <w:tblGrid>
        <w:gridCol w:w="3959"/>
        <w:gridCol w:w="4820"/>
      </w:tblGrid>
      <w:tr w:rsidR="001A0720" w:rsidRPr="00AF4C9F" w14:paraId="498902D7" w14:textId="77777777" w:rsidTr="00F111BC">
        <w:tc>
          <w:tcPr>
            <w:tcW w:w="39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89783" w14:textId="77777777" w:rsidR="001A0720" w:rsidRPr="00AF4C9F" w:rsidRDefault="001A0720" w:rsidP="00F111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360"/>
              <w:rPr>
                <w:rFonts w:eastAsia="Calibri" w:cs="Times New Roman"/>
                <w:sz w:val="22"/>
                <w:lang w:val="en-GB"/>
              </w:rPr>
            </w:pPr>
            <w:r w:rsidRPr="00AF4C9F">
              <w:rPr>
                <w:rFonts w:eastAsia="Calibri" w:cs="Times New Roman"/>
                <w:noProof/>
                <w:sz w:val="22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hidden="0" allowOverlap="1" wp14:anchorId="0D6F8F62" wp14:editId="0BDC4EAA">
                      <wp:simplePos x="0" y="0"/>
                      <wp:positionH relativeFrom="column">
                        <wp:posOffset>1050290</wp:posOffset>
                      </wp:positionH>
                      <wp:positionV relativeFrom="paragraph">
                        <wp:posOffset>6350</wp:posOffset>
                      </wp:positionV>
                      <wp:extent cx="159385" cy="167005"/>
                      <wp:effectExtent l="0" t="0" r="0" b="0"/>
                      <wp:wrapNone/>
                      <wp:docPr id="11" name="Rectángulo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670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4EA3EA1" w14:textId="77777777" w:rsidR="001A0720" w:rsidRDefault="001A0720" w:rsidP="001A0720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D6F8F62" id="Rectángulo 11" o:spid="_x0000_s1026" style="position:absolute;margin-left:82.7pt;margin-top:.5pt;width:12.55pt;height:13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" strokeweight="1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24EA3EA1" w14:textId="77777777" w:rsidR="001A0720" w:rsidRDefault="001A0720" w:rsidP="001A0720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AF4C9F">
              <w:rPr>
                <w:rFonts w:eastAsia="Arimo" w:cs="Times New Roman"/>
                <w:sz w:val="22"/>
                <w:lang w:val="en-GB"/>
              </w:rPr>
              <w:t>Peer observation</w:t>
            </w:r>
          </w:p>
        </w:tc>
        <w:tc>
          <w:tcPr>
            <w:tcW w:w="4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95B86" w14:textId="77777777" w:rsidR="001A0720" w:rsidRPr="00AF4C9F" w:rsidRDefault="001A0720" w:rsidP="00F111BC">
            <w:pPr>
              <w:widowControl w:val="0"/>
              <w:spacing w:before="0" w:after="160"/>
              <w:rPr>
                <w:rFonts w:eastAsia="Calibri" w:cs="Times New Roman"/>
                <w:sz w:val="22"/>
                <w:lang w:val="en-GB"/>
              </w:rPr>
            </w:pPr>
            <w:r w:rsidRPr="00AF4C9F">
              <w:rPr>
                <w:rFonts w:eastAsia="Calibri" w:cs="Times New Roman"/>
                <w:noProof/>
                <w:sz w:val="22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hidden="0" allowOverlap="1" wp14:anchorId="1DC27BBE" wp14:editId="4911F367">
                      <wp:simplePos x="0" y="0"/>
                      <wp:positionH relativeFrom="column">
                        <wp:posOffset>1412875</wp:posOffset>
                      </wp:positionH>
                      <wp:positionV relativeFrom="paragraph">
                        <wp:posOffset>15875</wp:posOffset>
                      </wp:positionV>
                      <wp:extent cx="159385" cy="167005"/>
                      <wp:effectExtent l="0" t="0" r="0" b="0"/>
                      <wp:wrapNone/>
                      <wp:docPr id="6" name="Rectángulo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385" cy="1670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0D0D9A6" w14:textId="77777777" w:rsidR="001A0720" w:rsidRDefault="001A0720" w:rsidP="001A0720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DC27BBE" id="Rectángulo 6" o:spid="_x0000_s1027" style="position:absolute;margin-left:111.25pt;margin-top:1.25pt;width:12.55pt;height:13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" strokeweight="1pt">
                      <v:stroke startarrowwidth="narrow" startarrowlength="short" endarrowwidth="narrow" endarrowlength="short" joinstyle="round"/>
                      <v:textbox inset="2.53958mm,2.53958mm,2.53958mm,2.53958mm">
                        <w:txbxContent>
                          <w:p w14:paraId="20D0D9A6" w14:textId="77777777" w:rsidR="001A0720" w:rsidRDefault="001A0720" w:rsidP="001A0720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AF4C9F">
              <w:rPr>
                <w:rFonts w:eastAsia="Arimo" w:cs="Times New Roman"/>
                <w:sz w:val="22"/>
                <w:lang w:val="en-GB"/>
              </w:rPr>
              <w:t xml:space="preserve">Individual observation </w:t>
            </w:r>
          </w:p>
        </w:tc>
      </w:tr>
    </w:tbl>
    <w:tbl>
      <w:tblPr>
        <w:tblStyle w:val="Tablaconcuadrcula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0"/>
        <w:gridCol w:w="1902"/>
        <w:gridCol w:w="2132"/>
      </w:tblGrid>
      <w:tr w:rsidR="001A0720" w:rsidRPr="00AF4C9F" w14:paraId="0F8026E3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83EBFF5" w14:textId="77777777" w:rsidR="001A0720" w:rsidRPr="00AF4C9F" w:rsidRDefault="001A0720" w:rsidP="00F111BC">
            <w:pPr>
              <w:spacing w:after="120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INTERACTIONS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A56E948" w14:textId="77777777" w:rsidR="001A0720" w:rsidRPr="00AF4C9F" w:rsidRDefault="001A0720" w:rsidP="00F111BC">
            <w:pPr>
              <w:spacing w:after="120"/>
              <w:jc w:val="center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Observed performance</w:t>
            </w: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43402960" w14:textId="77777777" w:rsidR="001A0720" w:rsidRPr="00AF4C9F" w:rsidRDefault="001A0720" w:rsidP="00F111BC">
            <w:pPr>
              <w:spacing w:after="120"/>
              <w:jc w:val="center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Proposed improvement</w:t>
            </w:r>
          </w:p>
        </w:tc>
      </w:tr>
      <w:tr w:rsidR="001A0720" w:rsidRPr="00AF4C9F" w14:paraId="593A828F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</w:tcBorders>
          </w:tcPr>
          <w:p w14:paraId="4260923B" w14:textId="77777777" w:rsidR="001A0720" w:rsidRPr="00AF4C9F" w:rsidRDefault="001A0720" w:rsidP="00F111BC">
            <w:pPr>
              <w:spacing w:after="12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Start of the class</w:t>
            </w:r>
          </w:p>
        </w:tc>
        <w:tc>
          <w:tcPr>
            <w:tcW w:w="1994" w:type="dxa"/>
            <w:tcBorders>
              <w:top w:val="single" w:sz="4" w:space="0" w:color="A6A6A6"/>
              <w:bottom w:val="single" w:sz="4" w:space="0" w:color="A6A6A6"/>
            </w:tcBorders>
          </w:tcPr>
          <w:p w14:paraId="0DD6AB04" w14:textId="77777777" w:rsidR="001A0720" w:rsidRPr="00AF4C9F" w:rsidRDefault="001A0720" w:rsidP="00F111BC">
            <w:pPr>
              <w:spacing w:after="12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bottom w:val="single" w:sz="4" w:space="0" w:color="A6A6A6"/>
            </w:tcBorders>
          </w:tcPr>
          <w:p w14:paraId="7F6B7A29" w14:textId="77777777" w:rsidR="001A0720" w:rsidRPr="00AF4C9F" w:rsidRDefault="001A0720" w:rsidP="00F111BC">
            <w:pPr>
              <w:spacing w:after="12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3CBB5091" w14:textId="77777777" w:rsidTr="00F111BC">
        <w:trPr>
          <w:trHeight w:val="423"/>
        </w:trPr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4AF97F8" w14:textId="77777777" w:rsidR="001A0720" w:rsidRPr="00AF4C9F" w:rsidRDefault="001A0720" w:rsidP="00F111BC">
            <w:pPr>
              <w:spacing w:before="0" w:after="0"/>
              <w:ind w:left="227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>The teacher encourages student to formulate and verbalise questions about the new content?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F65CDC6" w14:textId="77777777" w:rsidR="001A0720" w:rsidRPr="00AF4C9F" w:rsidRDefault="001A0720" w:rsidP="00F111BC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0F94061D" w14:textId="77777777" w:rsidR="001A0720" w:rsidRPr="00AF4C9F" w:rsidRDefault="001A0720" w:rsidP="00F111BC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5E88D9F4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90E8FD5" w14:textId="77777777" w:rsidR="001A0720" w:rsidRPr="00AF4C9F" w:rsidRDefault="001A0720" w:rsidP="00F111BC">
            <w:pPr>
              <w:spacing w:before="0" w:after="0"/>
              <w:ind w:left="227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>The teacher states or reminds students of the learning objectives, the reasoning behind them and how they will be met?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EB0D152" w14:textId="77777777" w:rsidR="001A0720" w:rsidRPr="00AF4C9F" w:rsidRDefault="001A0720" w:rsidP="00F111BC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205B02D8" w14:textId="77777777" w:rsidR="001A0720" w:rsidRPr="00AF4C9F" w:rsidRDefault="001A0720" w:rsidP="00F111BC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56CE7F58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31E5C67" w14:textId="77777777" w:rsidR="001A0720" w:rsidRPr="00AF4C9F" w:rsidRDefault="001A0720" w:rsidP="00F111BC">
            <w:pPr>
              <w:spacing w:before="0" w:after="0"/>
              <w:ind w:left="227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>The teacher organises the work session, reminding students of class norms and justifying these or renegotiating them if required?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ECBB16F" w14:textId="77777777" w:rsidR="001A0720" w:rsidRPr="00AF4C9F" w:rsidRDefault="001A0720" w:rsidP="00F111BC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6762DD3E" w14:textId="77777777" w:rsidR="001A0720" w:rsidRPr="00AF4C9F" w:rsidRDefault="001A0720" w:rsidP="00F111BC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24DC39A6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AF83B6B" w14:textId="77777777" w:rsidR="001A0720" w:rsidRPr="00AF4C9F" w:rsidRDefault="001A0720" w:rsidP="00F111BC">
            <w:pPr>
              <w:spacing w:before="0" w:after="0"/>
              <w:ind w:left="227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>The teacher introduces tasks that allow students to start learning autonomously?</w:t>
            </w:r>
          </w:p>
          <w:p w14:paraId="300C59A7" w14:textId="77777777" w:rsidR="001A0720" w:rsidRPr="00AF4C9F" w:rsidRDefault="001A0720" w:rsidP="00F111BC">
            <w:pPr>
              <w:spacing w:before="0" w:after="120"/>
              <w:ind w:left="227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>…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4D83714" w14:textId="77777777" w:rsidR="001A0720" w:rsidRPr="00AF4C9F" w:rsidRDefault="001A0720" w:rsidP="00F111BC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55C5EB2E" w14:textId="77777777" w:rsidR="001A0720" w:rsidRPr="00AF4C9F" w:rsidRDefault="001A0720" w:rsidP="00F111BC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2DA7A530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</w:tcBorders>
          </w:tcPr>
          <w:p w14:paraId="2F9C6B66" w14:textId="77777777" w:rsidR="001A0720" w:rsidRPr="00AF4C9F" w:rsidRDefault="001A0720" w:rsidP="00F111BC">
            <w:pPr>
              <w:spacing w:after="12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During the class</w:t>
            </w:r>
          </w:p>
        </w:tc>
        <w:tc>
          <w:tcPr>
            <w:tcW w:w="1994" w:type="dxa"/>
            <w:tcBorders>
              <w:top w:val="single" w:sz="4" w:space="0" w:color="A6A6A6"/>
              <w:bottom w:val="single" w:sz="4" w:space="0" w:color="A6A6A6"/>
            </w:tcBorders>
          </w:tcPr>
          <w:p w14:paraId="1ED0F695" w14:textId="77777777" w:rsidR="001A0720" w:rsidRPr="00AF4C9F" w:rsidRDefault="001A0720" w:rsidP="00F111BC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bottom w:val="single" w:sz="4" w:space="0" w:color="A6A6A6"/>
            </w:tcBorders>
          </w:tcPr>
          <w:p w14:paraId="51907364" w14:textId="77777777" w:rsidR="001A0720" w:rsidRPr="00AF4C9F" w:rsidRDefault="001A0720" w:rsidP="00F111BC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5E81F049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378DE75" w14:textId="77777777" w:rsidR="001A0720" w:rsidRPr="00AF4C9F" w:rsidRDefault="001A0720" w:rsidP="00F111BC">
            <w:pPr>
              <w:spacing w:before="0" w:after="0"/>
              <w:ind w:left="227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>The teacher fosters a positive work environment, addressing negative aspects as they come up?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EFAF4F0" w14:textId="77777777" w:rsidR="001A0720" w:rsidRPr="00AF4C9F" w:rsidRDefault="001A0720" w:rsidP="00F111BC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1C936B23" w14:textId="77777777" w:rsidR="001A0720" w:rsidRPr="00AF4C9F" w:rsidRDefault="001A0720" w:rsidP="00F111BC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2F3F118B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9EC00CE" w14:textId="77777777" w:rsidR="001A0720" w:rsidRPr="00AF4C9F" w:rsidRDefault="001A0720" w:rsidP="00F111BC">
            <w:pPr>
              <w:spacing w:before="0" w:after="0"/>
              <w:ind w:left="227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>The teacher uses methodologies that allow for the inclusion of all students?</w:t>
            </w:r>
          </w:p>
          <w:p w14:paraId="2DE7A1F9" w14:textId="77777777" w:rsidR="001A0720" w:rsidRPr="00AF4C9F" w:rsidRDefault="001A0720" w:rsidP="00F111BC">
            <w:pPr>
              <w:spacing w:before="0" w:after="120"/>
              <w:ind w:left="227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…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A3D9DB5" w14:textId="77777777" w:rsidR="001A0720" w:rsidRPr="00AF4C9F" w:rsidRDefault="001A0720" w:rsidP="00F111BC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18D7F0D6" w14:textId="77777777" w:rsidR="001A0720" w:rsidRPr="00AF4C9F" w:rsidRDefault="001A0720" w:rsidP="00F111BC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bookmarkEnd w:id="0"/>
      <w:tr w:rsidR="001A0720" w:rsidRPr="00AF4C9F" w14:paraId="53E20AE5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</w:tcBorders>
          </w:tcPr>
          <w:p w14:paraId="2190C622" w14:textId="77777777" w:rsidR="001A0720" w:rsidRPr="00AF4C9F" w:rsidRDefault="001A0720" w:rsidP="00F111BC">
            <w:pPr>
              <w:spacing w:after="12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End of the class</w:t>
            </w:r>
          </w:p>
        </w:tc>
        <w:tc>
          <w:tcPr>
            <w:tcW w:w="1994" w:type="dxa"/>
            <w:tcBorders>
              <w:top w:val="single" w:sz="4" w:space="0" w:color="A6A6A6"/>
              <w:bottom w:val="single" w:sz="4" w:space="0" w:color="A6A6A6"/>
            </w:tcBorders>
          </w:tcPr>
          <w:p w14:paraId="4A0DC883" w14:textId="77777777" w:rsidR="001A0720" w:rsidRPr="00AF4C9F" w:rsidRDefault="001A0720" w:rsidP="00F111BC">
            <w:pPr>
              <w:spacing w:after="12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bottom w:val="single" w:sz="4" w:space="0" w:color="A6A6A6"/>
            </w:tcBorders>
          </w:tcPr>
          <w:p w14:paraId="0DD23258" w14:textId="77777777" w:rsidR="001A0720" w:rsidRPr="00AF4C9F" w:rsidRDefault="001A0720" w:rsidP="00F111BC">
            <w:pPr>
              <w:spacing w:after="12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452D8C39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1C8E47C" w14:textId="77777777" w:rsidR="001A0720" w:rsidRPr="00AF4C9F" w:rsidRDefault="001A0720" w:rsidP="00F111BC">
            <w:pPr>
              <w:spacing w:before="0" w:after="0"/>
              <w:ind w:left="227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>The teacher spends some class time promoting reflective thinking and the verbalisation of the knowledge acquired?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2F2351A" w14:textId="77777777" w:rsidR="001A0720" w:rsidRPr="00AF4C9F" w:rsidRDefault="001A0720" w:rsidP="00F111BC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10EBE7F0" w14:textId="77777777" w:rsidR="001A0720" w:rsidRPr="00AF4C9F" w:rsidRDefault="001A0720" w:rsidP="00F111BC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28DBC3DE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F693CB9" w14:textId="77777777" w:rsidR="001A0720" w:rsidRPr="00AF4C9F" w:rsidRDefault="001A0720" w:rsidP="00F111BC">
            <w:pPr>
              <w:spacing w:before="0" w:after="0"/>
              <w:ind w:left="227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>The teacher asks questions such as: what have we done in class today? What have we learned? What did we set out to learn? What is still unclear? What worked best?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34B7322" w14:textId="77777777" w:rsidR="001A0720" w:rsidRPr="00AF4C9F" w:rsidRDefault="001A0720" w:rsidP="00F111BC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008C7E73" w14:textId="77777777" w:rsidR="001A0720" w:rsidRPr="00AF4C9F" w:rsidRDefault="001A0720" w:rsidP="00F111BC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272E33E3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1F5EE11" w14:textId="77777777" w:rsidR="001A0720" w:rsidRPr="00AF4C9F" w:rsidRDefault="001A0720" w:rsidP="00F111BC">
            <w:pPr>
              <w:spacing w:before="0" w:after="0"/>
              <w:ind w:left="227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>The teacher asks students to discuss what they have learning with their peers?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2BAC161" w14:textId="77777777" w:rsidR="001A0720" w:rsidRPr="00AF4C9F" w:rsidRDefault="001A0720" w:rsidP="00F111BC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71997519" w14:textId="77777777" w:rsidR="001A0720" w:rsidRPr="00AF4C9F" w:rsidRDefault="001A0720" w:rsidP="00F111BC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0A353F42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28947A2" w14:textId="77777777" w:rsidR="001A0720" w:rsidRPr="00AF4C9F" w:rsidRDefault="001A0720" w:rsidP="00F111BC">
            <w:pPr>
              <w:spacing w:before="0" w:after="0"/>
              <w:ind w:left="227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>The teacher reflects with the students on their contribution to the satisfactory performance of their groups and any areas for improvement?</w:t>
            </w:r>
          </w:p>
          <w:p w14:paraId="578DE638" w14:textId="77777777" w:rsidR="001A0720" w:rsidRPr="00AF4C9F" w:rsidRDefault="001A0720" w:rsidP="00F111BC">
            <w:pPr>
              <w:spacing w:before="0" w:after="120"/>
              <w:ind w:left="227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lastRenderedPageBreak/>
              <w:t>…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9C5E069" w14:textId="77777777" w:rsidR="001A0720" w:rsidRPr="00AF4C9F" w:rsidRDefault="001A0720" w:rsidP="00F111BC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373F15D4" w14:textId="77777777" w:rsidR="001A0720" w:rsidRPr="00AF4C9F" w:rsidRDefault="001A0720" w:rsidP="00F111BC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1E57D28B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7C88744" w14:textId="77777777" w:rsidR="001A0720" w:rsidRPr="00AF4C9F" w:rsidRDefault="001A0720" w:rsidP="00F111BC">
            <w:pPr>
              <w:spacing w:before="60" w:after="60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PRINCIPLES FOR PROMOTING LEARNING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2FA0FB3" w14:textId="77777777" w:rsidR="001A0720" w:rsidRPr="00AF4C9F" w:rsidRDefault="001A0720" w:rsidP="00F111BC">
            <w:pPr>
              <w:spacing w:before="60" w:after="60"/>
              <w:jc w:val="center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Observed performance</w:t>
            </w: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6E391141" w14:textId="77777777" w:rsidR="001A0720" w:rsidRPr="00AF4C9F" w:rsidRDefault="001A0720" w:rsidP="00F111BC">
            <w:pPr>
              <w:spacing w:before="60" w:after="60"/>
              <w:jc w:val="center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Proposed improvement</w:t>
            </w:r>
          </w:p>
        </w:tc>
      </w:tr>
      <w:tr w:rsidR="001A0720" w:rsidRPr="00AF4C9F" w14:paraId="3FF0D6FA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</w:tcBorders>
          </w:tcPr>
          <w:p w14:paraId="2A34CF93" w14:textId="77777777" w:rsidR="001A0720" w:rsidRPr="00AF4C9F" w:rsidRDefault="001A0720" w:rsidP="001A0720">
            <w:pPr>
              <w:numPr>
                <w:ilvl w:val="0"/>
                <w:numId w:val="1"/>
              </w:numPr>
              <w:spacing w:before="60" w:after="60"/>
              <w:ind w:left="357" w:hanging="357"/>
              <w:contextualSpacing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AF4C9F">
              <w:rPr>
                <w:rFonts w:eastAsia="Calibri" w:cs="Times New Roman"/>
                <w:b/>
                <w:bCs/>
                <w:sz w:val="22"/>
                <w:lang w:val="en-GB"/>
              </w:rPr>
              <w:t xml:space="preserve">Encourage contact between students and teachers </w:t>
            </w:r>
          </w:p>
        </w:tc>
        <w:tc>
          <w:tcPr>
            <w:tcW w:w="1994" w:type="dxa"/>
            <w:tcBorders>
              <w:top w:val="single" w:sz="4" w:space="0" w:color="A6A6A6"/>
              <w:bottom w:val="single" w:sz="4" w:space="0" w:color="A6A6A6"/>
            </w:tcBorders>
          </w:tcPr>
          <w:p w14:paraId="470C1344" w14:textId="77777777" w:rsidR="001A0720" w:rsidRPr="00AF4C9F" w:rsidRDefault="001A0720" w:rsidP="00F111BC">
            <w:pPr>
              <w:spacing w:before="60" w:after="60"/>
              <w:ind w:left="357"/>
              <w:rPr>
                <w:rFonts w:eastAsia="Calibri" w:cs="Times New Roman"/>
                <w:b/>
                <w:bCs/>
                <w:i/>
                <w:iCs/>
                <w:sz w:val="22"/>
                <w:lang w:val="en-GB"/>
              </w:rPr>
            </w:pPr>
          </w:p>
        </w:tc>
        <w:tc>
          <w:tcPr>
            <w:tcW w:w="2258" w:type="dxa"/>
            <w:tcBorders>
              <w:top w:val="single" w:sz="4" w:space="0" w:color="A6A6A6"/>
              <w:bottom w:val="single" w:sz="4" w:space="0" w:color="A6A6A6"/>
            </w:tcBorders>
          </w:tcPr>
          <w:p w14:paraId="354C01E1" w14:textId="77777777" w:rsidR="001A0720" w:rsidRPr="00AF4C9F" w:rsidRDefault="001A0720" w:rsidP="00F111BC">
            <w:pPr>
              <w:spacing w:before="60" w:after="60"/>
              <w:ind w:left="357"/>
              <w:rPr>
                <w:rFonts w:eastAsia="Calibri" w:cs="Times New Roman"/>
                <w:b/>
                <w:bCs/>
                <w:i/>
                <w:iCs/>
                <w:sz w:val="22"/>
                <w:lang w:val="en-GB"/>
              </w:rPr>
            </w:pPr>
          </w:p>
        </w:tc>
      </w:tr>
      <w:tr w:rsidR="001A0720" w:rsidRPr="00AF4C9F" w14:paraId="2561307E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573FE2E" w14:textId="77777777" w:rsidR="001A0720" w:rsidRPr="00AF4C9F" w:rsidRDefault="001A0720" w:rsidP="00F111BC">
            <w:pPr>
              <w:spacing w:before="0" w:after="0"/>
              <w:ind w:left="227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>Who starts the interactions?</w:t>
            </w:r>
          </w:p>
          <w:p w14:paraId="1DEAD785" w14:textId="77777777" w:rsidR="001A0720" w:rsidRPr="00AF4C9F" w:rsidRDefault="001A0720" w:rsidP="00F111BC">
            <w:pPr>
              <w:spacing w:before="0" w:after="0"/>
              <w:ind w:left="227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>Are students encouraged to take the lead in their learning?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55AD49E" w14:textId="77777777" w:rsidR="001A0720" w:rsidRPr="00AF4C9F" w:rsidRDefault="001A0720" w:rsidP="00F111BC">
            <w:pPr>
              <w:spacing w:before="100" w:beforeAutospacing="1" w:after="100" w:afterAutospacing="1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189BA04C" w14:textId="77777777" w:rsidR="001A0720" w:rsidRPr="00AF4C9F" w:rsidRDefault="001A0720" w:rsidP="00F111BC">
            <w:pPr>
              <w:spacing w:before="100" w:beforeAutospacing="1" w:after="100" w:afterAutospacing="1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7852192F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C8E240C" w14:textId="77777777" w:rsidR="001A0720" w:rsidRPr="00AF4C9F" w:rsidRDefault="001A0720" w:rsidP="00F111BC">
            <w:pPr>
              <w:spacing w:before="0" w:after="0"/>
              <w:ind w:left="227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>Are students encouraged to commit actively to their learning and to understand their own role as learners?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409A4C6" w14:textId="77777777" w:rsidR="001A0720" w:rsidRPr="00AF4C9F" w:rsidRDefault="001A0720" w:rsidP="00F111BC">
            <w:pPr>
              <w:spacing w:before="100" w:beforeAutospacing="1" w:after="100" w:afterAutospacing="1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5102ED30" w14:textId="77777777" w:rsidR="001A0720" w:rsidRPr="00AF4C9F" w:rsidRDefault="001A0720" w:rsidP="00F111BC">
            <w:pPr>
              <w:spacing w:before="100" w:beforeAutospacing="1" w:after="100" w:afterAutospacing="1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43ECDA56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09D1C9C" w14:textId="77777777" w:rsidR="001A0720" w:rsidRPr="00AF4C9F" w:rsidRDefault="001A0720" w:rsidP="00F111BC">
            <w:pPr>
              <w:spacing w:before="0" w:after="0"/>
              <w:ind w:left="227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>Are students at any point given the chance to choose, propose or decide what to do next?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65F3BF4" w14:textId="77777777" w:rsidR="001A0720" w:rsidRPr="00AF4C9F" w:rsidRDefault="001A0720" w:rsidP="00F111BC">
            <w:pPr>
              <w:spacing w:before="100" w:beforeAutospacing="1" w:after="100" w:afterAutospacing="1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2E8BCAB9" w14:textId="77777777" w:rsidR="001A0720" w:rsidRPr="00AF4C9F" w:rsidRDefault="001A0720" w:rsidP="00F111BC">
            <w:pPr>
              <w:spacing w:before="100" w:beforeAutospacing="1" w:after="100" w:afterAutospacing="1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49C94D04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080DD22" w14:textId="77777777" w:rsidR="001A0720" w:rsidRPr="00AF4C9F" w:rsidRDefault="001A0720" w:rsidP="00F111BC">
            <w:pPr>
              <w:spacing w:before="0" w:after="0"/>
              <w:ind w:left="227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>Is assessment always done by the teacher or are peers also involved?</w:t>
            </w:r>
          </w:p>
          <w:p w14:paraId="1AB0593D" w14:textId="77777777" w:rsidR="001A0720" w:rsidRPr="00AF4C9F" w:rsidRDefault="001A0720" w:rsidP="00F111BC">
            <w:pPr>
              <w:spacing w:before="0" w:after="0"/>
              <w:ind w:left="227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>…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A5C449C" w14:textId="77777777" w:rsidR="001A0720" w:rsidRPr="00AF4C9F" w:rsidRDefault="001A0720" w:rsidP="00F111BC">
            <w:pPr>
              <w:spacing w:before="100" w:beforeAutospacing="1" w:after="100" w:afterAutospacing="1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40C11181" w14:textId="77777777" w:rsidR="001A0720" w:rsidRPr="00AF4C9F" w:rsidRDefault="001A0720" w:rsidP="00F111BC">
            <w:pPr>
              <w:spacing w:before="100" w:beforeAutospacing="1" w:after="100" w:afterAutospacing="1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7EF8B453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A9C7369" w14:textId="77777777" w:rsidR="001A0720" w:rsidRPr="00AF4C9F" w:rsidRDefault="001A0720" w:rsidP="001A0720">
            <w:pPr>
              <w:numPr>
                <w:ilvl w:val="0"/>
                <w:numId w:val="1"/>
              </w:numPr>
              <w:spacing w:before="60" w:after="60"/>
              <w:ind w:left="357" w:hanging="357"/>
              <w:contextualSpacing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AF4C9F">
              <w:rPr>
                <w:rFonts w:eastAsia="Calibri" w:cs="Times New Roman"/>
                <w:sz w:val="22"/>
                <w:lang w:val="en-GB"/>
              </w:rPr>
              <w:t xml:space="preserve"> </w:t>
            </w:r>
            <w:r w:rsidRPr="00AF4C9F">
              <w:rPr>
                <w:rFonts w:eastAsia="Calibri" w:cs="Times New Roman"/>
                <w:b/>
                <w:bCs/>
                <w:sz w:val="22"/>
                <w:lang w:val="en-GB"/>
              </w:rPr>
              <w:t>Develop reciprocity and cooperation among students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F045EA1" w14:textId="77777777" w:rsidR="001A0720" w:rsidRPr="00AF4C9F" w:rsidRDefault="001A0720" w:rsidP="00F111BC">
            <w:pPr>
              <w:spacing w:before="60" w:after="6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15AF3E60" w14:textId="77777777" w:rsidR="001A0720" w:rsidRPr="00AF4C9F" w:rsidRDefault="001A0720" w:rsidP="00F111BC">
            <w:pPr>
              <w:spacing w:before="60" w:after="6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1E0E3409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62AD0FC" w14:textId="77777777" w:rsidR="001A0720" w:rsidRPr="00AF4C9F" w:rsidRDefault="001A0720" w:rsidP="00F111BC">
            <w:pPr>
              <w:spacing w:before="0" w:after="0"/>
              <w:ind w:left="227"/>
              <w:rPr>
                <w:rFonts w:eastAsia="Calibri" w:cs="Times New Roman"/>
                <w:sz w:val="22"/>
                <w:lang w:val="en-GB"/>
              </w:rPr>
            </w:pPr>
            <w:r w:rsidRPr="00AF4C9F">
              <w:rPr>
                <w:rFonts w:eastAsia="Calibri" w:cs="Times New Roman"/>
                <w:sz w:val="22"/>
                <w:lang w:val="en-GB"/>
              </w:rPr>
              <w:t>Are students’ tasks based on the social nature of learning? Is cooperative learning properly structured and actively encouraged?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3A01EB3" w14:textId="77777777" w:rsidR="001A0720" w:rsidRPr="00AF4C9F" w:rsidRDefault="001A0720" w:rsidP="00F111BC">
            <w:pPr>
              <w:spacing w:before="100" w:beforeAutospacing="1" w:after="100" w:afterAutospacing="1"/>
              <w:ind w:left="227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40C699FC" w14:textId="77777777" w:rsidR="001A0720" w:rsidRPr="00AF4C9F" w:rsidRDefault="001A0720" w:rsidP="00F111BC">
            <w:pPr>
              <w:spacing w:before="100" w:beforeAutospacing="1" w:after="100" w:afterAutospacing="1"/>
              <w:ind w:left="227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37E3C8CA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1EF0ECB" w14:textId="77777777" w:rsidR="001A0720" w:rsidRPr="00AF4C9F" w:rsidRDefault="001A0720" w:rsidP="00F111BC">
            <w:pPr>
              <w:spacing w:before="0" w:after="0"/>
              <w:ind w:left="227"/>
              <w:rPr>
                <w:rFonts w:eastAsia="Calibri" w:cs="Times New Roman"/>
                <w:sz w:val="22"/>
                <w:lang w:val="en-GB"/>
              </w:rPr>
            </w:pPr>
            <w:r w:rsidRPr="00AF4C9F">
              <w:rPr>
                <w:rFonts w:eastAsia="Calibri" w:cs="Times New Roman"/>
                <w:sz w:val="22"/>
                <w:lang w:val="en-GB"/>
              </w:rPr>
              <w:t>What proportion of class time is devoted to group work, pair work and individual work?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B174D32" w14:textId="77777777" w:rsidR="001A0720" w:rsidRPr="00AF4C9F" w:rsidRDefault="001A0720" w:rsidP="00F111BC">
            <w:pPr>
              <w:spacing w:before="100" w:beforeAutospacing="1" w:after="100" w:afterAutospacing="1"/>
              <w:ind w:left="227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77F973FE" w14:textId="77777777" w:rsidR="001A0720" w:rsidRPr="00AF4C9F" w:rsidRDefault="001A0720" w:rsidP="00F111BC">
            <w:pPr>
              <w:spacing w:before="100" w:beforeAutospacing="1" w:after="100" w:afterAutospacing="1"/>
              <w:ind w:left="227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7970BB2D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89ACE6A" w14:textId="77777777" w:rsidR="001A0720" w:rsidRPr="00AF4C9F" w:rsidRDefault="001A0720" w:rsidP="00F111BC">
            <w:pPr>
              <w:spacing w:before="0" w:after="0"/>
              <w:ind w:left="227"/>
              <w:rPr>
                <w:rFonts w:eastAsia="Calibri" w:cs="Times New Roman"/>
                <w:sz w:val="22"/>
                <w:lang w:val="en-GB"/>
              </w:rPr>
            </w:pPr>
            <w:r w:rsidRPr="00AF4C9F">
              <w:rPr>
                <w:rFonts w:eastAsia="Calibri" w:cs="Times New Roman"/>
                <w:sz w:val="22"/>
                <w:lang w:val="en-GB"/>
              </w:rPr>
              <w:t xml:space="preserve">Is the classroom space arranged and used in a manner that fosters interaction? How are the tables and chairs laid out? 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5ED9AF7" w14:textId="77777777" w:rsidR="001A0720" w:rsidRPr="00AF4C9F" w:rsidRDefault="001A0720" w:rsidP="00F111BC">
            <w:pPr>
              <w:spacing w:before="100" w:beforeAutospacing="1" w:after="100" w:afterAutospacing="1"/>
              <w:ind w:left="227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275EC322" w14:textId="77777777" w:rsidR="001A0720" w:rsidRPr="00AF4C9F" w:rsidRDefault="001A0720" w:rsidP="00F111BC">
            <w:pPr>
              <w:spacing w:before="100" w:beforeAutospacing="1" w:after="100" w:afterAutospacing="1"/>
              <w:ind w:left="227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13C73E8A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4C9A6A7" w14:textId="77777777" w:rsidR="001A0720" w:rsidRPr="00AF4C9F" w:rsidRDefault="001A0720" w:rsidP="00F111BC">
            <w:pPr>
              <w:spacing w:before="0" w:after="0"/>
              <w:ind w:left="227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>How are class norms and class functioning decided on?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70B57DD" w14:textId="77777777" w:rsidR="001A0720" w:rsidRPr="00AF4C9F" w:rsidRDefault="001A0720" w:rsidP="00F111BC">
            <w:pPr>
              <w:spacing w:before="100" w:beforeAutospacing="1" w:after="100" w:afterAutospacing="1"/>
              <w:ind w:left="227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0936BB97" w14:textId="77777777" w:rsidR="001A0720" w:rsidRPr="00AF4C9F" w:rsidRDefault="001A0720" w:rsidP="00F111BC">
            <w:pPr>
              <w:spacing w:before="100" w:beforeAutospacing="1" w:after="100" w:afterAutospacing="1"/>
              <w:ind w:left="227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5703A27A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DB6EDD3" w14:textId="77777777" w:rsidR="001A0720" w:rsidRPr="00AF4C9F" w:rsidRDefault="001A0720" w:rsidP="00F111BC">
            <w:pPr>
              <w:spacing w:before="0" w:after="0"/>
              <w:ind w:left="227"/>
              <w:rPr>
                <w:rFonts w:eastAsia="Calibri" w:cs="Times New Roman"/>
                <w:sz w:val="22"/>
                <w:lang w:val="en-GB"/>
              </w:rPr>
            </w:pPr>
            <w:r w:rsidRPr="00AF4C9F">
              <w:rPr>
                <w:rFonts w:eastAsia="Calibri" w:cs="Times New Roman"/>
                <w:sz w:val="22"/>
                <w:lang w:val="en-GB"/>
              </w:rPr>
              <w:t xml:space="preserve">In what instances does the class become disrupted or in disarray? 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DCEB29C" w14:textId="77777777" w:rsidR="001A0720" w:rsidRPr="00AF4C9F" w:rsidRDefault="001A0720" w:rsidP="00F111BC">
            <w:pPr>
              <w:spacing w:before="100" w:beforeAutospacing="1" w:after="100" w:afterAutospacing="1"/>
              <w:ind w:left="227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0DA6E749" w14:textId="77777777" w:rsidR="001A0720" w:rsidRPr="00AF4C9F" w:rsidRDefault="001A0720" w:rsidP="00F111BC">
            <w:pPr>
              <w:spacing w:before="100" w:beforeAutospacing="1" w:after="100" w:afterAutospacing="1"/>
              <w:ind w:left="227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1B7F61D3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17CFCAF" w14:textId="77777777" w:rsidR="001A0720" w:rsidRPr="00AF4C9F" w:rsidRDefault="001A0720" w:rsidP="00F111BC">
            <w:pPr>
              <w:spacing w:before="0" w:after="0"/>
              <w:ind w:left="227"/>
              <w:rPr>
                <w:rFonts w:eastAsia="Calibri" w:cs="Times New Roman"/>
                <w:sz w:val="22"/>
                <w:lang w:val="en-GB"/>
              </w:rPr>
            </w:pPr>
            <w:r w:rsidRPr="00AF4C9F">
              <w:rPr>
                <w:rFonts w:eastAsia="Calibri" w:cs="Times New Roman"/>
                <w:sz w:val="22"/>
                <w:lang w:val="en-GB"/>
              </w:rPr>
              <w:t>What are the factors that intervene in the disruption?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2F6A1A9" w14:textId="77777777" w:rsidR="001A0720" w:rsidRPr="00AF4C9F" w:rsidRDefault="001A0720" w:rsidP="00F111BC">
            <w:pPr>
              <w:spacing w:before="100" w:beforeAutospacing="1" w:after="100" w:afterAutospacing="1"/>
              <w:ind w:left="227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7AA4B34C" w14:textId="77777777" w:rsidR="001A0720" w:rsidRPr="00AF4C9F" w:rsidRDefault="001A0720" w:rsidP="00F111BC">
            <w:pPr>
              <w:spacing w:before="100" w:beforeAutospacing="1" w:after="100" w:afterAutospacing="1"/>
              <w:ind w:left="227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013B99F0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0D88ED5" w14:textId="77777777" w:rsidR="001A0720" w:rsidRPr="00AF4C9F" w:rsidRDefault="001A0720" w:rsidP="00F111BC">
            <w:pPr>
              <w:spacing w:before="0" w:after="0"/>
              <w:ind w:left="227"/>
              <w:rPr>
                <w:rFonts w:eastAsia="Calibri" w:cs="Times New Roman"/>
                <w:sz w:val="22"/>
                <w:lang w:val="en-GB"/>
              </w:rPr>
            </w:pPr>
            <w:r w:rsidRPr="00AF4C9F">
              <w:rPr>
                <w:rFonts w:eastAsia="Calibri" w:cs="Times New Roman"/>
                <w:sz w:val="22"/>
                <w:lang w:val="en-GB"/>
              </w:rPr>
              <w:t>What types of conflicts are more frequent?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EEC372E" w14:textId="77777777" w:rsidR="001A0720" w:rsidRPr="00AF4C9F" w:rsidRDefault="001A0720" w:rsidP="00F111BC">
            <w:pPr>
              <w:spacing w:before="100" w:beforeAutospacing="1" w:after="100" w:afterAutospacing="1"/>
              <w:ind w:left="227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170DA33A" w14:textId="77777777" w:rsidR="001A0720" w:rsidRPr="00AF4C9F" w:rsidRDefault="001A0720" w:rsidP="00F111BC">
            <w:pPr>
              <w:spacing w:before="100" w:beforeAutospacing="1" w:after="100" w:afterAutospacing="1"/>
              <w:ind w:left="227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684AC5B5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68D4E4F" w14:textId="77777777" w:rsidR="001A0720" w:rsidRPr="00AF4C9F" w:rsidRDefault="001A0720" w:rsidP="00F111BC">
            <w:pPr>
              <w:spacing w:before="0" w:after="0"/>
              <w:ind w:left="227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>How is disruption managed? How does the teacher respond? How do the rest of the students respond?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6022526" w14:textId="77777777" w:rsidR="001A0720" w:rsidRPr="00AF4C9F" w:rsidRDefault="001A0720" w:rsidP="00F111BC">
            <w:pPr>
              <w:spacing w:before="100" w:beforeAutospacing="1" w:after="100" w:afterAutospacing="1"/>
              <w:ind w:left="227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2B57F47A" w14:textId="77777777" w:rsidR="001A0720" w:rsidRPr="00AF4C9F" w:rsidRDefault="001A0720" w:rsidP="00F111BC">
            <w:pPr>
              <w:spacing w:before="100" w:beforeAutospacing="1" w:after="100" w:afterAutospacing="1"/>
              <w:ind w:left="227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3A99B357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78FA558" w14:textId="77777777" w:rsidR="001A0720" w:rsidRPr="00AF4C9F" w:rsidRDefault="001A0720" w:rsidP="00F111BC">
            <w:pPr>
              <w:spacing w:before="0" w:after="0"/>
              <w:ind w:left="227"/>
              <w:rPr>
                <w:rFonts w:eastAsia="Calibri" w:cs="Times New Roman"/>
                <w:sz w:val="22"/>
                <w:lang w:val="en-GB"/>
              </w:rPr>
            </w:pPr>
            <w:r w:rsidRPr="00AF4C9F">
              <w:rPr>
                <w:rFonts w:eastAsia="Calibri" w:cs="Times New Roman"/>
                <w:sz w:val="22"/>
                <w:lang w:val="en-GB"/>
              </w:rPr>
              <w:t>If the conflict is serious, what mechanisms does the teacher employ to deal with it?</w:t>
            </w:r>
          </w:p>
          <w:p w14:paraId="7CC6ECB8" w14:textId="77777777" w:rsidR="001A0720" w:rsidRPr="00AF4C9F" w:rsidRDefault="001A0720" w:rsidP="00F111BC">
            <w:pPr>
              <w:spacing w:before="0" w:after="0"/>
              <w:ind w:left="227"/>
              <w:rPr>
                <w:rFonts w:eastAsia="Calibri" w:cs="Times New Roman"/>
                <w:sz w:val="22"/>
                <w:lang w:val="en-GB"/>
              </w:rPr>
            </w:pPr>
            <w:r w:rsidRPr="00AF4C9F">
              <w:rPr>
                <w:rFonts w:eastAsia="Calibri" w:cs="Times New Roman"/>
                <w:sz w:val="22"/>
                <w:lang w:val="en-GB"/>
              </w:rPr>
              <w:t>…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674412E" w14:textId="77777777" w:rsidR="001A0720" w:rsidRPr="00AF4C9F" w:rsidRDefault="001A0720" w:rsidP="00F111BC">
            <w:pPr>
              <w:spacing w:before="100" w:beforeAutospacing="1" w:after="100" w:afterAutospacing="1"/>
              <w:ind w:left="227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64F5891B" w14:textId="77777777" w:rsidR="001A0720" w:rsidRPr="00AF4C9F" w:rsidRDefault="001A0720" w:rsidP="00F111BC">
            <w:pPr>
              <w:spacing w:before="100" w:beforeAutospacing="1" w:after="100" w:afterAutospacing="1"/>
              <w:ind w:left="227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04130107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</w:tcBorders>
          </w:tcPr>
          <w:p w14:paraId="3581E4FA" w14:textId="77777777" w:rsidR="001A0720" w:rsidRPr="00AF4C9F" w:rsidRDefault="001A0720" w:rsidP="001A0720">
            <w:pPr>
              <w:numPr>
                <w:ilvl w:val="0"/>
                <w:numId w:val="1"/>
              </w:numPr>
              <w:spacing w:before="60" w:after="60"/>
              <w:ind w:left="357" w:hanging="357"/>
              <w:contextualSpacing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AF4C9F">
              <w:rPr>
                <w:rFonts w:eastAsia="Calibri" w:cs="Times New Roman"/>
                <w:b/>
                <w:bCs/>
                <w:sz w:val="22"/>
                <w:lang w:val="en-GB"/>
              </w:rPr>
              <w:t>Encourage active learning</w:t>
            </w:r>
          </w:p>
        </w:tc>
        <w:tc>
          <w:tcPr>
            <w:tcW w:w="1994" w:type="dxa"/>
            <w:tcBorders>
              <w:top w:val="single" w:sz="4" w:space="0" w:color="A6A6A6"/>
              <w:bottom w:val="single" w:sz="4" w:space="0" w:color="A6A6A6"/>
            </w:tcBorders>
          </w:tcPr>
          <w:p w14:paraId="533A1287" w14:textId="77777777" w:rsidR="001A0720" w:rsidRPr="00AF4C9F" w:rsidRDefault="001A0720" w:rsidP="00F111BC">
            <w:pPr>
              <w:spacing w:before="60" w:after="60"/>
              <w:ind w:left="714"/>
              <w:contextualSpacing/>
              <w:rPr>
                <w:rFonts w:eastAsia="Calibri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2258" w:type="dxa"/>
            <w:tcBorders>
              <w:top w:val="single" w:sz="4" w:space="0" w:color="A6A6A6"/>
              <w:bottom w:val="single" w:sz="4" w:space="0" w:color="A6A6A6"/>
            </w:tcBorders>
          </w:tcPr>
          <w:p w14:paraId="75E5985C" w14:textId="77777777" w:rsidR="001A0720" w:rsidRPr="00AF4C9F" w:rsidRDefault="001A0720" w:rsidP="00F111BC">
            <w:pPr>
              <w:spacing w:before="60" w:after="60"/>
              <w:ind w:left="714"/>
              <w:contextualSpacing/>
              <w:rPr>
                <w:rFonts w:eastAsia="Calibri" w:cs="Times New Roman"/>
                <w:b/>
                <w:bCs/>
                <w:sz w:val="22"/>
                <w:lang w:val="en-GB"/>
              </w:rPr>
            </w:pPr>
          </w:p>
        </w:tc>
      </w:tr>
      <w:tr w:rsidR="001A0720" w:rsidRPr="00AF4C9F" w14:paraId="6BC597A5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81B29E7" w14:textId="77777777" w:rsidR="001A0720" w:rsidRPr="00AF4C9F" w:rsidRDefault="001A0720" w:rsidP="00F111BC">
            <w:pPr>
              <w:spacing w:before="0" w:after="0"/>
              <w:ind w:left="227"/>
              <w:jc w:val="both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 xml:space="preserve">Does the teacher </w:t>
            </w:r>
            <w:proofErr w:type="gramStart"/>
            <w:r w:rsidRPr="00AF4C9F">
              <w:rPr>
                <w:rFonts w:eastAsia="Times New Roman" w:cs="Times New Roman"/>
                <w:sz w:val="22"/>
                <w:lang w:val="en-GB" w:eastAsia="es-ES"/>
              </w:rPr>
              <w:t>take into account</w:t>
            </w:r>
            <w:proofErr w:type="gramEnd"/>
            <w:r w:rsidRPr="00AF4C9F">
              <w:rPr>
                <w:rFonts w:eastAsia="Times New Roman" w:cs="Times New Roman"/>
                <w:sz w:val="22"/>
                <w:lang w:val="en-GB" w:eastAsia="es-ES"/>
              </w:rPr>
              <w:t xml:space="preserve"> students’ motivations and the key role that emotions play in achieving results?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523843E" w14:textId="77777777" w:rsidR="001A0720" w:rsidRPr="00AF4C9F" w:rsidRDefault="001A0720" w:rsidP="00F111BC">
            <w:pPr>
              <w:spacing w:before="100" w:beforeAutospacing="1" w:after="100" w:afterAutospacing="1"/>
              <w:ind w:left="227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6E952BFE" w14:textId="77777777" w:rsidR="001A0720" w:rsidRPr="00AF4C9F" w:rsidRDefault="001A0720" w:rsidP="00F111BC">
            <w:pPr>
              <w:spacing w:before="100" w:beforeAutospacing="1" w:after="100" w:afterAutospacing="1"/>
              <w:ind w:left="227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7859DA0D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6579632" w14:textId="77777777" w:rsidR="001A0720" w:rsidRPr="00AF4C9F" w:rsidRDefault="001A0720" w:rsidP="00F111BC">
            <w:pPr>
              <w:spacing w:before="0" w:after="0"/>
              <w:ind w:left="227"/>
              <w:jc w:val="both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>Is teaching based on direct instruction or does it promote learning through enquiry?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929BC61" w14:textId="77777777" w:rsidR="001A0720" w:rsidRPr="00AF4C9F" w:rsidRDefault="001A0720" w:rsidP="00F111BC">
            <w:pPr>
              <w:spacing w:before="100" w:beforeAutospacing="1" w:after="100" w:afterAutospacing="1"/>
              <w:ind w:left="227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112CA245" w14:textId="77777777" w:rsidR="001A0720" w:rsidRPr="00AF4C9F" w:rsidRDefault="001A0720" w:rsidP="00F111BC">
            <w:pPr>
              <w:spacing w:before="100" w:beforeAutospacing="1" w:after="100" w:afterAutospacing="1"/>
              <w:ind w:left="227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2822DD4D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A0F0C46" w14:textId="77777777" w:rsidR="001A0720" w:rsidRPr="00AF4C9F" w:rsidRDefault="001A0720" w:rsidP="00F111BC">
            <w:pPr>
              <w:spacing w:before="0" w:after="0"/>
              <w:ind w:left="227"/>
              <w:jc w:val="both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>Are problems solved or are procedures applied through exercises? Is dialogue promoted?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E56B478" w14:textId="77777777" w:rsidR="001A0720" w:rsidRPr="00AF4C9F" w:rsidRDefault="001A0720" w:rsidP="00F111BC">
            <w:pPr>
              <w:spacing w:before="100" w:beforeAutospacing="1" w:after="100" w:afterAutospacing="1"/>
              <w:ind w:left="227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7F562DAA" w14:textId="77777777" w:rsidR="001A0720" w:rsidRPr="00AF4C9F" w:rsidRDefault="001A0720" w:rsidP="00F111BC">
            <w:pPr>
              <w:spacing w:before="100" w:beforeAutospacing="1" w:after="100" w:afterAutospacing="1"/>
              <w:ind w:left="227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6763ECA8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C90A744" w14:textId="77777777" w:rsidR="001A0720" w:rsidRPr="00AF4C9F" w:rsidRDefault="001A0720" w:rsidP="00F111BC">
            <w:pPr>
              <w:spacing w:before="0" w:after="0"/>
              <w:ind w:left="227"/>
              <w:jc w:val="both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>Does the class make use of textbooks, academic texts, journalistic texts, manipulative materials, audio-visual resources, web pages, etc.?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46DC2CE" w14:textId="77777777" w:rsidR="001A0720" w:rsidRPr="00AF4C9F" w:rsidRDefault="001A0720" w:rsidP="00F111BC">
            <w:pPr>
              <w:spacing w:before="100" w:beforeAutospacing="1" w:after="100" w:afterAutospacing="1"/>
              <w:ind w:left="227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71D73046" w14:textId="77777777" w:rsidR="001A0720" w:rsidRPr="00AF4C9F" w:rsidRDefault="001A0720" w:rsidP="00F111BC">
            <w:pPr>
              <w:spacing w:before="100" w:beforeAutospacing="1" w:after="100" w:afterAutospacing="1"/>
              <w:ind w:left="227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5A1B08B7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F7AD35A" w14:textId="77777777" w:rsidR="001A0720" w:rsidRPr="00AF4C9F" w:rsidRDefault="001A0720" w:rsidP="00F111BC">
            <w:pPr>
              <w:spacing w:before="0" w:after="0"/>
              <w:ind w:left="227"/>
              <w:jc w:val="both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lastRenderedPageBreak/>
              <w:t>When and how are they used? What follow-up activities are done?</w:t>
            </w:r>
          </w:p>
          <w:p w14:paraId="260B1A3C" w14:textId="77777777" w:rsidR="001A0720" w:rsidRPr="00AF4C9F" w:rsidRDefault="001A0720" w:rsidP="00F111BC">
            <w:pPr>
              <w:spacing w:before="0" w:after="0"/>
              <w:ind w:left="227"/>
              <w:jc w:val="both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>…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2FA3110" w14:textId="77777777" w:rsidR="001A0720" w:rsidRPr="00AF4C9F" w:rsidRDefault="001A0720" w:rsidP="00F111BC">
            <w:pPr>
              <w:spacing w:before="100" w:beforeAutospacing="1" w:after="100" w:afterAutospacing="1"/>
              <w:ind w:left="227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2338EE4F" w14:textId="77777777" w:rsidR="001A0720" w:rsidRPr="00AF4C9F" w:rsidRDefault="001A0720" w:rsidP="00F111BC">
            <w:pPr>
              <w:spacing w:before="100" w:beforeAutospacing="1" w:after="100" w:afterAutospacing="1"/>
              <w:ind w:left="227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55317680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</w:tcBorders>
          </w:tcPr>
          <w:p w14:paraId="5A2A4146" w14:textId="77777777" w:rsidR="001A0720" w:rsidRPr="00AF4C9F" w:rsidRDefault="001A0720" w:rsidP="001A0720">
            <w:pPr>
              <w:numPr>
                <w:ilvl w:val="0"/>
                <w:numId w:val="1"/>
              </w:numPr>
              <w:spacing w:before="60" w:after="60"/>
              <w:ind w:left="357" w:hanging="357"/>
              <w:contextualSpacing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AF4C9F">
              <w:rPr>
                <w:rFonts w:eastAsia="Calibri" w:cs="Times New Roman"/>
                <w:b/>
                <w:bCs/>
                <w:sz w:val="22"/>
                <w:lang w:val="en-GB"/>
              </w:rPr>
              <w:t>Give prompt feedback</w:t>
            </w:r>
          </w:p>
        </w:tc>
        <w:tc>
          <w:tcPr>
            <w:tcW w:w="1994" w:type="dxa"/>
            <w:tcBorders>
              <w:top w:val="single" w:sz="4" w:space="0" w:color="A6A6A6"/>
              <w:bottom w:val="single" w:sz="4" w:space="0" w:color="A6A6A6"/>
            </w:tcBorders>
          </w:tcPr>
          <w:p w14:paraId="221710BE" w14:textId="77777777" w:rsidR="001A0720" w:rsidRPr="00AF4C9F" w:rsidRDefault="001A0720" w:rsidP="00F111BC">
            <w:pPr>
              <w:spacing w:before="60" w:after="6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bottom w:val="single" w:sz="4" w:space="0" w:color="A6A6A6"/>
            </w:tcBorders>
          </w:tcPr>
          <w:p w14:paraId="69EA1B98" w14:textId="77777777" w:rsidR="001A0720" w:rsidRPr="00AF4C9F" w:rsidRDefault="001A0720" w:rsidP="00F111BC">
            <w:pPr>
              <w:spacing w:before="60" w:after="6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3D2F2DAE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59BF5FF" w14:textId="77777777" w:rsidR="001A0720" w:rsidRPr="00AF4C9F" w:rsidRDefault="001A0720" w:rsidP="00F111BC">
            <w:pPr>
              <w:spacing w:before="0" w:after="0"/>
              <w:ind w:left="227"/>
              <w:jc w:val="both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>Have coherent evaluation strategies with an emphasis on formative feedback been applied?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B392E40" w14:textId="77777777" w:rsidR="001A0720" w:rsidRPr="00AF4C9F" w:rsidRDefault="001A0720" w:rsidP="00F111BC">
            <w:pPr>
              <w:spacing w:before="100" w:beforeAutospacing="1" w:after="100" w:afterAutospacing="1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4BB01555" w14:textId="77777777" w:rsidR="001A0720" w:rsidRPr="00AF4C9F" w:rsidRDefault="001A0720" w:rsidP="00F111BC">
            <w:pPr>
              <w:spacing w:before="100" w:beforeAutospacing="1" w:after="100" w:afterAutospacing="1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2E1B1879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5F830D8" w14:textId="77777777" w:rsidR="001A0720" w:rsidRPr="00AF4C9F" w:rsidRDefault="001A0720" w:rsidP="00F111BC">
            <w:pPr>
              <w:spacing w:before="0" w:after="0"/>
              <w:ind w:left="227"/>
              <w:jc w:val="both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>Is evaluation understood as an open assessment based on guidelines and models?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D76B6FF" w14:textId="77777777" w:rsidR="001A0720" w:rsidRPr="00AF4C9F" w:rsidRDefault="001A0720" w:rsidP="00F111BC">
            <w:pPr>
              <w:spacing w:before="100" w:beforeAutospacing="1" w:after="100" w:afterAutospacing="1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3E571706" w14:textId="77777777" w:rsidR="001A0720" w:rsidRPr="00AF4C9F" w:rsidRDefault="001A0720" w:rsidP="00F111BC">
            <w:pPr>
              <w:spacing w:before="100" w:beforeAutospacing="1" w:after="100" w:afterAutospacing="1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791CC1E3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086A4E2" w14:textId="77777777" w:rsidR="001A0720" w:rsidRPr="00AF4C9F" w:rsidRDefault="001A0720" w:rsidP="00F111BC">
            <w:pPr>
              <w:spacing w:before="0" w:after="0"/>
              <w:ind w:left="227"/>
              <w:jc w:val="both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>Is individual self-assessment or co-assessment an option?</w:t>
            </w:r>
          </w:p>
          <w:p w14:paraId="28706485" w14:textId="77777777" w:rsidR="001A0720" w:rsidRPr="00AF4C9F" w:rsidRDefault="001A0720" w:rsidP="00F111BC">
            <w:pPr>
              <w:spacing w:before="0" w:after="0"/>
              <w:ind w:left="227"/>
              <w:jc w:val="both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>…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ACD03CD" w14:textId="77777777" w:rsidR="001A0720" w:rsidRPr="00AF4C9F" w:rsidRDefault="001A0720" w:rsidP="00F111BC">
            <w:pPr>
              <w:spacing w:before="100" w:beforeAutospacing="1" w:after="100" w:afterAutospacing="1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2617C63C" w14:textId="77777777" w:rsidR="001A0720" w:rsidRPr="00AF4C9F" w:rsidRDefault="001A0720" w:rsidP="00F111BC">
            <w:pPr>
              <w:spacing w:before="100" w:beforeAutospacing="1" w:after="100" w:afterAutospacing="1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16CC2D53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</w:tcBorders>
          </w:tcPr>
          <w:p w14:paraId="5F47165A" w14:textId="77777777" w:rsidR="001A0720" w:rsidRPr="00AF4C9F" w:rsidRDefault="001A0720" w:rsidP="001A0720">
            <w:pPr>
              <w:numPr>
                <w:ilvl w:val="0"/>
                <w:numId w:val="1"/>
              </w:numPr>
              <w:spacing w:before="60" w:after="60"/>
              <w:ind w:left="357" w:hanging="357"/>
              <w:contextualSpacing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AF4C9F">
              <w:rPr>
                <w:rFonts w:eastAsia="Calibri" w:cs="Times New Roman"/>
                <w:b/>
                <w:bCs/>
                <w:sz w:val="22"/>
                <w:lang w:val="en-GB"/>
              </w:rPr>
              <w:t>Emphasize time on task</w:t>
            </w:r>
          </w:p>
        </w:tc>
        <w:tc>
          <w:tcPr>
            <w:tcW w:w="1994" w:type="dxa"/>
            <w:tcBorders>
              <w:top w:val="single" w:sz="4" w:space="0" w:color="A6A6A6"/>
              <w:bottom w:val="single" w:sz="4" w:space="0" w:color="A6A6A6"/>
            </w:tcBorders>
          </w:tcPr>
          <w:p w14:paraId="45316252" w14:textId="77777777" w:rsidR="001A0720" w:rsidRPr="00AF4C9F" w:rsidRDefault="001A0720" w:rsidP="00F111BC">
            <w:pPr>
              <w:spacing w:before="60" w:after="6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bottom w:val="single" w:sz="4" w:space="0" w:color="A6A6A6"/>
            </w:tcBorders>
          </w:tcPr>
          <w:p w14:paraId="1295C5A6" w14:textId="77777777" w:rsidR="001A0720" w:rsidRPr="00AF4C9F" w:rsidRDefault="001A0720" w:rsidP="00F111BC">
            <w:pPr>
              <w:spacing w:before="60" w:after="6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106AB60C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1F38F96" w14:textId="77777777" w:rsidR="001A0720" w:rsidRPr="00AF4C9F" w:rsidRDefault="001A0720" w:rsidP="00F111BC">
            <w:pPr>
              <w:spacing w:before="0" w:after="0"/>
              <w:ind w:left="227"/>
              <w:jc w:val="both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>Have the class activities demanded from all the students a good effort and eagerness to excel, but without imposing an excessive workload?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7D83D70" w14:textId="77777777" w:rsidR="001A0720" w:rsidRPr="00AF4C9F" w:rsidRDefault="001A0720" w:rsidP="00F111BC">
            <w:pPr>
              <w:spacing w:before="60" w:after="6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6DB9EA9F" w14:textId="77777777" w:rsidR="001A0720" w:rsidRPr="00AF4C9F" w:rsidRDefault="001A0720" w:rsidP="00F111BC">
            <w:pPr>
              <w:spacing w:before="60" w:after="6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61A94B5C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8D6AD91" w14:textId="77777777" w:rsidR="001A0720" w:rsidRPr="00AF4C9F" w:rsidRDefault="001A0720" w:rsidP="00F111BC">
            <w:pPr>
              <w:spacing w:before="0" w:after="0"/>
              <w:ind w:left="227"/>
              <w:jc w:val="both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 xml:space="preserve">Is the time devoted to each task sufficient to achieve the expected results? 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ECD9142" w14:textId="77777777" w:rsidR="001A0720" w:rsidRPr="00AF4C9F" w:rsidRDefault="001A0720" w:rsidP="00F111BC">
            <w:pPr>
              <w:spacing w:before="60" w:after="6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7F4A54EF" w14:textId="77777777" w:rsidR="001A0720" w:rsidRPr="00AF4C9F" w:rsidRDefault="001A0720" w:rsidP="00F111BC">
            <w:pPr>
              <w:spacing w:before="60" w:after="6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78B4A437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6BCF00C" w14:textId="77777777" w:rsidR="001A0720" w:rsidRPr="00AF4C9F" w:rsidRDefault="001A0720" w:rsidP="00F111BC">
            <w:pPr>
              <w:spacing w:before="0" w:after="0"/>
              <w:ind w:left="227"/>
              <w:jc w:val="both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 xml:space="preserve">Are resources used to facilitate the regulation of learning? 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951DE38" w14:textId="77777777" w:rsidR="001A0720" w:rsidRPr="00AF4C9F" w:rsidRDefault="001A0720" w:rsidP="00F111BC">
            <w:pPr>
              <w:spacing w:before="60" w:after="6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24C6C65D" w14:textId="77777777" w:rsidR="001A0720" w:rsidRPr="00AF4C9F" w:rsidRDefault="001A0720" w:rsidP="00F111BC">
            <w:pPr>
              <w:spacing w:before="60" w:after="6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061A1391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50CC84B" w14:textId="77777777" w:rsidR="001A0720" w:rsidRPr="00AF4C9F" w:rsidRDefault="001A0720" w:rsidP="00F111BC">
            <w:pPr>
              <w:spacing w:before="0" w:after="0"/>
              <w:ind w:left="227"/>
              <w:jc w:val="both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 xml:space="preserve">Is reflective thinking encouraged before, during and after the development of the tasks </w:t>
            </w:r>
            <w:proofErr w:type="gramStart"/>
            <w:r w:rsidRPr="00AF4C9F">
              <w:rPr>
                <w:rFonts w:eastAsia="Times New Roman" w:cs="Times New Roman"/>
                <w:sz w:val="22"/>
                <w:lang w:val="en-GB" w:eastAsia="es-ES"/>
              </w:rPr>
              <w:t>in order to</w:t>
            </w:r>
            <w:proofErr w:type="gramEnd"/>
            <w:r w:rsidRPr="00AF4C9F">
              <w:rPr>
                <w:rFonts w:eastAsia="Times New Roman" w:cs="Times New Roman"/>
                <w:sz w:val="22"/>
                <w:lang w:val="en-GB" w:eastAsia="es-ES"/>
              </w:rPr>
              <w:t xml:space="preserve"> adapt and agree on goals and procedures?</w:t>
            </w:r>
          </w:p>
          <w:p w14:paraId="166CB7E5" w14:textId="77777777" w:rsidR="001A0720" w:rsidRPr="00AF4C9F" w:rsidRDefault="001A0720" w:rsidP="00F111BC">
            <w:pPr>
              <w:spacing w:before="0" w:after="0"/>
              <w:ind w:left="227"/>
              <w:jc w:val="both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>…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3D78D14" w14:textId="77777777" w:rsidR="001A0720" w:rsidRPr="00AF4C9F" w:rsidRDefault="001A0720" w:rsidP="00F111BC">
            <w:pPr>
              <w:spacing w:before="100" w:beforeAutospacing="1" w:after="100" w:afterAutospacing="1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5F4C1DA4" w14:textId="77777777" w:rsidR="001A0720" w:rsidRPr="00AF4C9F" w:rsidRDefault="001A0720" w:rsidP="00F111BC">
            <w:pPr>
              <w:spacing w:before="100" w:beforeAutospacing="1" w:after="100" w:afterAutospacing="1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2AF2CB98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</w:tcBorders>
          </w:tcPr>
          <w:p w14:paraId="316D663D" w14:textId="77777777" w:rsidR="001A0720" w:rsidRPr="00AF4C9F" w:rsidRDefault="001A0720" w:rsidP="001A0720">
            <w:pPr>
              <w:numPr>
                <w:ilvl w:val="0"/>
                <w:numId w:val="1"/>
              </w:numPr>
              <w:spacing w:before="60" w:after="60"/>
              <w:ind w:left="357" w:hanging="357"/>
              <w:contextualSpacing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AF4C9F">
              <w:rPr>
                <w:rFonts w:eastAsia="Calibri" w:cs="Times New Roman"/>
                <w:b/>
                <w:bCs/>
                <w:sz w:val="22"/>
                <w:lang w:val="en-GB"/>
              </w:rPr>
              <w:t>Communicate high expectations</w:t>
            </w:r>
          </w:p>
        </w:tc>
        <w:tc>
          <w:tcPr>
            <w:tcW w:w="1994" w:type="dxa"/>
            <w:tcBorders>
              <w:top w:val="single" w:sz="4" w:space="0" w:color="A6A6A6"/>
              <w:bottom w:val="single" w:sz="4" w:space="0" w:color="A6A6A6"/>
            </w:tcBorders>
          </w:tcPr>
          <w:p w14:paraId="4CF7ED5A" w14:textId="77777777" w:rsidR="001A0720" w:rsidRPr="00AF4C9F" w:rsidRDefault="001A0720" w:rsidP="00F111BC">
            <w:pPr>
              <w:spacing w:before="60" w:after="6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bottom w:val="single" w:sz="4" w:space="0" w:color="A6A6A6"/>
            </w:tcBorders>
          </w:tcPr>
          <w:p w14:paraId="5E598291" w14:textId="77777777" w:rsidR="001A0720" w:rsidRPr="00AF4C9F" w:rsidRDefault="001A0720" w:rsidP="00F111BC">
            <w:pPr>
              <w:spacing w:before="60" w:after="6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51A53512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F7954AB" w14:textId="77777777" w:rsidR="001A0720" w:rsidRPr="00AF4C9F" w:rsidRDefault="001A0720" w:rsidP="00F111BC">
            <w:pPr>
              <w:spacing w:before="0" w:after="0"/>
              <w:ind w:left="227"/>
              <w:rPr>
                <w:rFonts w:eastAsia="Calibri" w:cs="Times New Roman"/>
                <w:sz w:val="22"/>
                <w:lang w:val="en-GB"/>
              </w:rPr>
            </w:pPr>
            <w:r w:rsidRPr="00AF4C9F">
              <w:rPr>
                <w:rFonts w:eastAsia="Calibri" w:cs="Times New Roman"/>
                <w:sz w:val="22"/>
                <w:lang w:val="en-GB"/>
              </w:rPr>
              <w:t xml:space="preserve">Before the start of a learning activity, is prior knowledge activated so that all students </w:t>
            </w:r>
            <w:proofErr w:type="gramStart"/>
            <w:r w:rsidRPr="00AF4C9F">
              <w:rPr>
                <w:rFonts w:eastAsia="Calibri" w:cs="Times New Roman"/>
                <w:sz w:val="22"/>
                <w:lang w:val="en-GB"/>
              </w:rPr>
              <w:t>have the opportunity to</w:t>
            </w:r>
            <w:proofErr w:type="gramEnd"/>
            <w:r w:rsidRPr="00AF4C9F">
              <w:rPr>
                <w:rFonts w:eastAsia="Calibri" w:cs="Times New Roman"/>
                <w:sz w:val="22"/>
                <w:lang w:val="en-GB"/>
              </w:rPr>
              <w:t xml:space="preserve"> experience the personal satisfaction of finding a solution?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CB204C8" w14:textId="77777777" w:rsidR="001A0720" w:rsidRPr="00AF4C9F" w:rsidRDefault="001A0720" w:rsidP="00F111BC">
            <w:pPr>
              <w:spacing w:before="60" w:after="6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446E2C45" w14:textId="77777777" w:rsidR="001A0720" w:rsidRPr="00AF4C9F" w:rsidRDefault="001A0720" w:rsidP="00F111BC">
            <w:pPr>
              <w:spacing w:before="60" w:after="6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60BB0353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9F1E3DB" w14:textId="77777777" w:rsidR="001A0720" w:rsidRPr="00AF4C9F" w:rsidRDefault="001A0720" w:rsidP="00F111BC">
            <w:pPr>
              <w:spacing w:before="0" w:after="0"/>
              <w:ind w:left="227"/>
              <w:rPr>
                <w:rFonts w:eastAsia="Calibri" w:cs="Times New Roman"/>
                <w:sz w:val="22"/>
                <w:lang w:val="en-GB"/>
              </w:rPr>
            </w:pPr>
            <w:r w:rsidRPr="00AF4C9F">
              <w:rPr>
                <w:rFonts w:eastAsia="Calibri" w:cs="Times New Roman"/>
                <w:sz w:val="22"/>
                <w:lang w:val="en-GB"/>
              </w:rPr>
              <w:t>Are there opportunities for students to check their learning progress?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FBF2D1C" w14:textId="77777777" w:rsidR="001A0720" w:rsidRPr="00AF4C9F" w:rsidRDefault="001A0720" w:rsidP="00F111BC">
            <w:pPr>
              <w:spacing w:before="60" w:after="6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4432823C" w14:textId="77777777" w:rsidR="001A0720" w:rsidRPr="00AF4C9F" w:rsidRDefault="001A0720" w:rsidP="00F111BC">
            <w:pPr>
              <w:spacing w:before="60" w:after="6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3905A5E9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17B6498" w14:textId="77777777" w:rsidR="001A0720" w:rsidRPr="00AF4C9F" w:rsidRDefault="001A0720" w:rsidP="00F111BC">
            <w:pPr>
              <w:spacing w:before="0" w:after="0"/>
              <w:ind w:left="227"/>
              <w:rPr>
                <w:rFonts w:eastAsia="Calibri" w:cs="Times New Roman"/>
                <w:sz w:val="22"/>
                <w:lang w:val="en-GB"/>
              </w:rPr>
            </w:pPr>
            <w:r w:rsidRPr="00AF4C9F">
              <w:rPr>
                <w:rFonts w:eastAsia="Calibri" w:cs="Times New Roman"/>
                <w:sz w:val="22"/>
                <w:lang w:val="en-GB"/>
              </w:rPr>
              <w:t>Is explicit attention given to students who are falling behind or not completing tasks? Is help offered to enable them to find the answers for themselves?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5CEBBBC" w14:textId="77777777" w:rsidR="001A0720" w:rsidRPr="00AF4C9F" w:rsidRDefault="001A0720" w:rsidP="00F111BC">
            <w:pPr>
              <w:spacing w:before="60" w:after="6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1705150F" w14:textId="77777777" w:rsidR="001A0720" w:rsidRPr="00AF4C9F" w:rsidRDefault="001A0720" w:rsidP="00F111BC">
            <w:pPr>
              <w:spacing w:before="60" w:after="60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581CAD09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8BA9DBC" w14:textId="77777777" w:rsidR="001A0720" w:rsidRPr="00AF4C9F" w:rsidRDefault="001A0720" w:rsidP="00F111BC">
            <w:pPr>
              <w:spacing w:before="0" w:after="0"/>
              <w:ind w:left="227"/>
              <w:rPr>
                <w:rFonts w:eastAsia="Calibri" w:cs="Times New Roman"/>
                <w:sz w:val="22"/>
                <w:lang w:val="en-GB"/>
              </w:rPr>
            </w:pPr>
            <w:r w:rsidRPr="00AF4C9F">
              <w:rPr>
                <w:rFonts w:eastAsia="Calibri" w:cs="Times New Roman"/>
                <w:sz w:val="22"/>
                <w:lang w:val="en-GB"/>
              </w:rPr>
              <w:t>Is positive feedback given?</w:t>
            </w:r>
          </w:p>
          <w:p w14:paraId="1A41F0B8" w14:textId="77777777" w:rsidR="001A0720" w:rsidRPr="00AF4C9F" w:rsidRDefault="001A0720" w:rsidP="00F111BC">
            <w:pPr>
              <w:spacing w:before="0" w:after="0"/>
              <w:ind w:left="227"/>
              <w:rPr>
                <w:rFonts w:eastAsia="Calibri" w:cs="Times New Roman"/>
                <w:sz w:val="22"/>
                <w:lang w:val="en-GB"/>
              </w:rPr>
            </w:pPr>
            <w:r w:rsidRPr="00AF4C9F">
              <w:rPr>
                <w:rFonts w:eastAsia="Calibri" w:cs="Times New Roman"/>
                <w:sz w:val="22"/>
                <w:lang w:val="en-GB"/>
              </w:rPr>
              <w:t>…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EBC77E4" w14:textId="77777777" w:rsidR="001A0720" w:rsidRPr="00AF4C9F" w:rsidRDefault="001A0720" w:rsidP="00F111BC">
            <w:pPr>
              <w:spacing w:before="100" w:beforeAutospacing="1" w:after="100" w:afterAutospacing="1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4F5056BF" w14:textId="77777777" w:rsidR="001A0720" w:rsidRPr="00AF4C9F" w:rsidRDefault="001A0720" w:rsidP="00F111BC">
            <w:pPr>
              <w:spacing w:before="100" w:beforeAutospacing="1" w:after="100" w:afterAutospacing="1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  <w:tr w:rsidR="001A0720" w:rsidRPr="00AF4C9F" w14:paraId="0C4BD0DF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</w:tcBorders>
          </w:tcPr>
          <w:p w14:paraId="5F270F54" w14:textId="77777777" w:rsidR="001A0720" w:rsidRPr="00AF4C9F" w:rsidRDefault="001A0720" w:rsidP="001A0720">
            <w:pPr>
              <w:numPr>
                <w:ilvl w:val="0"/>
                <w:numId w:val="1"/>
              </w:numPr>
              <w:spacing w:before="60" w:after="60"/>
              <w:ind w:left="357" w:hanging="357"/>
              <w:contextualSpacing/>
              <w:rPr>
                <w:rFonts w:eastAsia="Calibri" w:cs="Times New Roman"/>
                <w:b/>
                <w:bCs/>
                <w:sz w:val="22"/>
                <w:lang w:val="en-GB"/>
              </w:rPr>
            </w:pPr>
            <w:r w:rsidRPr="00AF4C9F">
              <w:rPr>
                <w:rFonts w:eastAsia="Calibri" w:cs="Times New Roman"/>
                <w:b/>
                <w:bCs/>
                <w:sz w:val="22"/>
                <w:lang w:val="en-GB"/>
              </w:rPr>
              <w:t>Respect diverse talents and ways of learning</w:t>
            </w:r>
          </w:p>
        </w:tc>
        <w:tc>
          <w:tcPr>
            <w:tcW w:w="1994" w:type="dxa"/>
            <w:tcBorders>
              <w:top w:val="single" w:sz="4" w:space="0" w:color="A6A6A6"/>
              <w:bottom w:val="single" w:sz="4" w:space="0" w:color="A6A6A6"/>
            </w:tcBorders>
          </w:tcPr>
          <w:p w14:paraId="7883FA48" w14:textId="77777777" w:rsidR="001A0720" w:rsidRPr="00AF4C9F" w:rsidRDefault="001A0720" w:rsidP="00F111BC">
            <w:pPr>
              <w:spacing w:before="60" w:after="60"/>
              <w:ind w:left="714"/>
              <w:contextualSpacing/>
              <w:rPr>
                <w:rFonts w:eastAsia="Calibri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2258" w:type="dxa"/>
            <w:tcBorders>
              <w:top w:val="single" w:sz="4" w:space="0" w:color="A6A6A6"/>
              <w:bottom w:val="single" w:sz="4" w:space="0" w:color="A6A6A6"/>
            </w:tcBorders>
          </w:tcPr>
          <w:p w14:paraId="7A258427" w14:textId="77777777" w:rsidR="001A0720" w:rsidRPr="00AF4C9F" w:rsidRDefault="001A0720" w:rsidP="00F111BC">
            <w:pPr>
              <w:spacing w:before="60" w:after="60"/>
              <w:ind w:left="714"/>
              <w:contextualSpacing/>
              <w:rPr>
                <w:rFonts w:eastAsia="Calibri" w:cs="Times New Roman"/>
                <w:b/>
                <w:bCs/>
                <w:sz w:val="22"/>
                <w:lang w:val="en-GB"/>
              </w:rPr>
            </w:pPr>
          </w:p>
        </w:tc>
      </w:tr>
      <w:tr w:rsidR="001A0720" w:rsidRPr="00AF4C9F" w14:paraId="5DCF2B99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398A280" w14:textId="77777777" w:rsidR="001A0720" w:rsidRPr="00AF4C9F" w:rsidRDefault="001A0720" w:rsidP="00F111BC">
            <w:pPr>
              <w:spacing w:before="60" w:after="60"/>
              <w:ind w:left="357"/>
              <w:contextualSpacing/>
              <w:rPr>
                <w:rFonts w:eastAsia="Calibri" w:cs="Times New Roman"/>
                <w:sz w:val="22"/>
                <w:lang w:val="en-GB"/>
              </w:rPr>
            </w:pPr>
            <w:r w:rsidRPr="00AF4C9F">
              <w:rPr>
                <w:rFonts w:eastAsia="Calibri" w:cs="Times New Roman"/>
                <w:sz w:val="22"/>
                <w:lang w:val="en-GB"/>
              </w:rPr>
              <w:t xml:space="preserve">Are the activity requirements formulated in a way </w:t>
            </w:r>
            <w:proofErr w:type="gramStart"/>
            <w:r w:rsidRPr="00AF4C9F">
              <w:rPr>
                <w:rFonts w:eastAsia="Calibri" w:cs="Times New Roman"/>
                <w:sz w:val="22"/>
                <w:lang w:val="en-GB"/>
              </w:rPr>
              <w:t>so as to</w:t>
            </w:r>
            <w:proofErr w:type="gramEnd"/>
            <w:r w:rsidRPr="00AF4C9F">
              <w:rPr>
                <w:rFonts w:eastAsia="Calibri" w:cs="Times New Roman"/>
                <w:sz w:val="22"/>
                <w:lang w:val="en-GB"/>
              </w:rPr>
              <w:t xml:space="preserve"> encourage all students to find their space for participation?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19ED7C7" w14:textId="77777777" w:rsidR="001A0720" w:rsidRPr="00AF4C9F" w:rsidRDefault="001A0720" w:rsidP="00F111BC">
            <w:pPr>
              <w:spacing w:before="60" w:after="60"/>
              <w:ind w:left="714"/>
              <w:contextualSpacing/>
              <w:rPr>
                <w:rFonts w:eastAsia="Calibri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65C8A783" w14:textId="77777777" w:rsidR="001A0720" w:rsidRPr="00AF4C9F" w:rsidRDefault="001A0720" w:rsidP="00F111BC">
            <w:pPr>
              <w:spacing w:before="60" w:after="60"/>
              <w:ind w:left="714"/>
              <w:contextualSpacing/>
              <w:rPr>
                <w:rFonts w:eastAsia="Calibri" w:cs="Times New Roman"/>
                <w:b/>
                <w:bCs/>
                <w:sz w:val="22"/>
                <w:lang w:val="en-GB"/>
              </w:rPr>
            </w:pPr>
          </w:p>
        </w:tc>
      </w:tr>
      <w:tr w:rsidR="001A0720" w:rsidRPr="00AF4C9F" w14:paraId="2D08BCC8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FC872B5" w14:textId="77777777" w:rsidR="001A0720" w:rsidRPr="00AF4C9F" w:rsidRDefault="001A0720" w:rsidP="00F111BC">
            <w:pPr>
              <w:spacing w:before="60" w:after="60"/>
              <w:ind w:left="357"/>
              <w:contextualSpacing/>
              <w:rPr>
                <w:rFonts w:eastAsia="Calibri" w:cs="Times New Roman"/>
                <w:sz w:val="22"/>
                <w:lang w:val="en-GB"/>
              </w:rPr>
            </w:pPr>
            <w:r w:rsidRPr="00AF4C9F">
              <w:rPr>
                <w:rFonts w:eastAsia="Calibri" w:cs="Times New Roman"/>
                <w:sz w:val="22"/>
                <w:lang w:val="en-GB"/>
              </w:rPr>
              <w:t>What strategies does the teacher use to encourage all students to learn, regardless of their differences?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7E579B2" w14:textId="77777777" w:rsidR="001A0720" w:rsidRPr="00AF4C9F" w:rsidRDefault="001A0720" w:rsidP="00F111BC">
            <w:pPr>
              <w:spacing w:before="60" w:after="60"/>
              <w:ind w:left="714"/>
              <w:contextualSpacing/>
              <w:rPr>
                <w:rFonts w:eastAsia="Calibri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397A89E4" w14:textId="77777777" w:rsidR="001A0720" w:rsidRPr="00AF4C9F" w:rsidRDefault="001A0720" w:rsidP="00F111BC">
            <w:pPr>
              <w:spacing w:before="60" w:after="60"/>
              <w:ind w:left="714"/>
              <w:contextualSpacing/>
              <w:rPr>
                <w:rFonts w:eastAsia="Calibri" w:cs="Times New Roman"/>
                <w:b/>
                <w:bCs/>
                <w:sz w:val="22"/>
                <w:lang w:val="en-GB"/>
              </w:rPr>
            </w:pPr>
          </w:p>
        </w:tc>
      </w:tr>
      <w:tr w:rsidR="001A0720" w:rsidRPr="00AF4C9F" w14:paraId="5B1D4867" w14:textId="77777777" w:rsidTr="00F111BC">
        <w:tc>
          <w:tcPr>
            <w:tcW w:w="4962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33F0D0A" w14:textId="77777777" w:rsidR="001A0720" w:rsidRPr="00AF4C9F" w:rsidRDefault="001A0720" w:rsidP="00F111BC">
            <w:pPr>
              <w:spacing w:before="0" w:after="0"/>
              <w:ind w:left="227"/>
              <w:jc w:val="both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>What alternative resources are brought into play to foster the learning of all students?</w:t>
            </w:r>
          </w:p>
          <w:p w14:paraId="64E3FDF1" w14:textId="77777777" w:rsidR="001A0720" w:rsidRPr="00AF4C9F" w:rsidRDefault="001A0720" w:rsidP="00F111BC">
            <w:pPr>
              <w:spacing w:before="0" w:after="120"/>
              <w:ind w:left="227"/>
              <w:jc w:val="both"/>
              <w:textAlignment w:val="baseline"/>
              <w:rPr>
                <w:rFonts w:eastAsia="Times New Roman" w:cs="Times New Roman"/>
                <w:sz w:val="22"/>
                <w:lang w:val="en-GB" w:eastAsia="es-ES"/>
              </w:rPr>
            </w:pPr>
            <w:r w:rsidRPr="00AF4C9F">
              <w:rPr>
                <w:rFonts w:eastAsia="Times New Roman" w:cs="Times New Roman"/>
                <w:sz w:val="22"/>
                <w:lang w:val="en-GB" w:eastAsia="es-ES"/>
              </w:rPr>
              <w:t>…</w:t>
            </w:r>
          </w:p>
        </w:tc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991E111" w14:textId="77777777" w:rsidR="001A0720" w:rsidRPr="00AF4C9F" w:rsidRDefault="001A0720" w:rsidP="00F111BC">
            <w:pPr>
              <w:spacing w:before="100" w:beforeAutospacing="1" w:after="100" w:afterAutospacing="1"/>
              <w:ind w:left="227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  <w:tc>
          <w:tcPr>
            <w:tcW w:w="2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0C740CD7" w14:textId="77777777" w:rsidR="001A0720" w:rsidRPr="00AF4C9F" w:rsidRDefault="001A0720" w:rsidP="00F111BC">
            <w:pPr>
              <w:spacing w:before="100" w:beforeAutospacing="1" w:after="100" w:afterAutospacing="1"/>
              <w:ind w:left="227"/>
              <w:jc w:val="both"/>
              <w:textAlignment w:val="baseline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</w:p>
        </w:tc>
      </w:tr>
    </w:tbl>
    <w:p w14:paraId="3AF47A68" w14:textId="77777777" w:rsidR="00D0719F" w:rsidRDefault="00D0719F"/>
    <w:sectPr w:rsidR="00D0719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mo">
    <w:altName w:val="Calibri"/>
    <w:charset w:val="00"/>
    <w:family w:val="swiss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4626D1"/>
    <w:multiLevelType w:val="hybridMultilevel"/>
    <w:tmpl w:val="AA80713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720"/>
    <w:rsid w:val="00147585"/>
    <w:rsid w:val="001A0720"/>
    <w:rsid w:val="004A5FB0"/>
    <w:rsid w:val="00D0719F"/>
    <w:rsid w:val="00D3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2CAB9D"/>
  <w15:chartTrackingRefBased/>
  <w15:docId w15:val="{31D3A8C6-F37E-4B8A-8A71-788142D3C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72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2">
    <w:name w:val="Tabla con cuadrícula2"/>
    <w:basedOn w:val="Tablanormal"/>
    <w:next w:val="Tablaconcuadrcula"/>
    <w:uiPriority w:val="39"/>
    <w:rsid w:val="001A0720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1A07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49</Words>
  <Characters>4122</Characters>
  <Application>Microsoft Office Word</Application>
  <DocSecurity>0</DocSecurity>
  <Lines>34</Lines>
  <Paragraphs>9</Paragraphs>
  <ScaleCrop>false</ScaleCrop>
  <Company/>
  <LinksUpToDate>false</LinksUpToDate>
  <CharactersWithSpaces>4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is Marlene Alvarez Valdivia</dc:creator>
  <cp:keywords/>
  <dc:description/>
  <cp:lastModifiedBy>Ibis Marlene Alvarez Valdivia</cp:lastModifiedBy>
  <cp:revision>2</cp:revision>
  <dcterms:created xsi:type="dcterms:W3CDTF">2022-03-02T16:28:00Z</dcterms:created>
  <dcterms:modified xsi:type="dcterms:W3CDTF">2022-03-02T16:28:00Z</dcterms:modified>
</cp:coreProperties>
</file>